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251"/>
        <w:tblW w:w="11907" w:type="dxa"/>
        <w:tblLayout w:type="fixed"/>
        <w:tblLook w:val="0400" w:firstRow="0" w:lastRow="0" w:firstColumn="0" w:lastColumn="0" w:noHBand="0" w:noVBand="1"/>
      </w:tblPr>
      <w:tblGrid>
        <w:gridCol w:w="1483"/>
        <w:gridCol w:w="1480"/>
        <w:gridCol w:w="1469"/>
        <w:gridCol w:w="848"/>
        <w:gridCol w:w="238"/>
        <w:gridCol w:w="2172"/>
        <w:gridCol w:w="875"/>
        <w:gridCol w:w="236"/>
        <w:gridCol w:w="1305"/>
        <w:gridCol w:w="1801"/>
      </w:tblGrid>
      <w:tr w:rsidR="00195445" w:rsidRPr="00D17390" w:rsidTr="00195445">
        <w:trPr>
          <w:trHeight w:val="301"/>
        </w:trPr>
        <w:tc>
          <w:tcPr>
            <w:tcW w:w="11907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95445" w:rsidRPr="000652FB" w:rsidRDefault="000652FB" w:rsidP="000652FB">
            <w:r w:rsidRPr="00D17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upplementar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Table :</w:t>
            </w:r>
            <w:r w:rsidR="00195445" w:rsidRPr="00D17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Comparison of severe morbidity and mortality according intraoperative factors</w:t>
            </w:r>
          </w:p>
        </w:tc>
      </w:tr>
      <w:tr w:rsidR="00195445" w:rsidRPr="00D17390" w:rsidTr="00195445">
        <w:trPr>
          <w:trHeight w:val="28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vere Morbidi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stoperative mortality</w:t>
            </w:r>
          </w:p>
        </w:tc>
      </w:tr>
      <w:tr w:rsidR="00195445" w:rsidRPr="00D17390" w:rsidTr="00195445">
        <w:trPr>
          <w:trHeight w:val="288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445" w:rsidRPr="00D17390" w:rsidTr="00195445">
        <w:trPr>
          <w:trHeight w:val="288"/>
        </w:trPr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739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739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739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739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739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195445" w:rsidRPr="00D17390" w:rsidTr="00195445">
        <w:trPr>
          <w:trHeight w:val="274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445" w:rsidRPr="00D17390" w:rsidTr="00195445">
        <w:trPr>
          <w:trHeight w:val="288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perative time in min.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03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09ᵠ</w:t>
            </w:r>
          </w:p>
        </w:tc>
      </w:tr>
      <w:tr w:rsidR="00195445" w:rsidRPr="00D17390" w:rsidTr="00195445">
        <w:trPr>
          <w:trHeight w:val="288"/>
        </w:trPr>
        <w:tc>
          <w:tcPr>
            <w:tcW w:w="4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ncreaticojejunostomy typ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39ᵡ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4ᵡ</w:t>
            </w:r>
          </w:p>
        </w:tc>
      </w:tr>
      <w:tr w:rsidR="00195445" w:rsidRPr="00D17390" w:rsidTr="00195445">
        <w:trPr>
          <w:trHeight w:val="288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stimated blood loss in cc.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46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8ᵠ</w:t>
            </w:r>
          </w:p>
        </w:tc>
      </w:tr>
      <w:tr w:rsidR="00195445" w:rsidRPr="00D17390" w:rsidTr="00195445">
        <w:trPr>
          <w:trHeight w:val="288"/>
        </w:trPr>
        <w:tc>
          <w:tcPr>
            <w:tcW w:w="4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land texture (soft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42ᵡ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0.047ᵡ</w:t>
            </w:r>
          </w:p>
        </w:tc>
      </w:tr>
      <w:tr w:rsidR="00195445" w:rsidRPr="00D17390" w:rsidTr="00195445">
        <w:trPr>
          <w:trHeight w:val="288"/>
        </w:trPr>
        <w:tc>
          <w:tcPr>
            <w:tcW w:w="4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ain pancreatic duct, in mm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0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09ᵠ</w:t>
            </w:r>
          </w:p>
        </w:tc>
      </w:tr>
      <w:tr w:rsidR="00195445" w:rsidRPr="00D17390" w:rsidTr="00195445">
        <w:trPr>
          <w:trHeight w:val="301"/>
        </w:trPr>
        <w:tc>
          <w:tcPr>
            <w:tcW w:w="29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739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739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1739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  <w:t> </w:t>
            </w:r>
          </w:p>
        </w:tc>
      </w:tr>
      <w:tr w:rsidR="00195445" w:rsidRPr="00D17390" w:rsidTr="00195445">
        <w:trPr>
          <w:trHeight w:val="288"/>
        </w:trPr>
        <w:tc>
          <w:tcPr>
            <w:tcW w:w="76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7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ᵠ Mann-Whitney U test; ᵡ chi-square or Fisher's exact tes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5445" w:rsidRPr="00D17390" w:rsidRDefault="00195445" w:rsidP="001954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23482" w:rsidRDefault="00E23482" w:rsidP="000652FB">
      <w:bookmarkStart w:id="0" w:name="_GoBack"/>
      <w:bookmarkEnd w:id="0"/>
    </w:p>
    <w:sectPr w:rsidR="00E23482" w:rsidSect="001954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445"/>
    <w:rsid w:val="000652FB"/>
    <w:rsid w:val="00195445"/>
    <w:rsid w:val="00E2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90759-1F69-4E94-95D8-1D9A6E2DE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445"/>
    <w:rPr>
      <w:rFonts w:ascii="Calibri" w:eastAsia="Calibri" w:hAnsi="Calibri" w:cs="Calibri"/>
      <w:lang w:val="en-US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Fernández Placencia</dc:creator>
  <cp:keywords/>
  <dc:description/>
  <cp:lastModifiedBy>SPSWFH</cp:lastModifiedBy>
  <cp:revision>2</cp:revision>
  <dcterms:created xsi:type="dcterms:W3CDTF">2021-02-02T14:07:00Z</dcterms:created>
  <dcterms:modified xsi:type="dcterms:W3CDTF">2021-02-07T17:04:00Z</dcterms:modified>
</cp:coreProperties>
</file>